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7739" w:type="dxa"/>
        <w:jc w:val="center"/>
        <w:tblLayout w:type="fixed"/>
        <w:tblLook w:val="04A0"/>
      </w:tblPr>
      <w:tblGrid>
        <w:gridCol w:w="2630"/>
        <w:gridCol w:w="3587"/>
        <w:gridCol w:w="1522"/>
      </w:tblGrid>
      <w:tr w:rsidR="00F60018" w:rsidRPr="007A7299" w:rsidTr="003D3296">
        <w:trPr>
          <w:trHeight w:val="264"/>
          <w:jc w:val="center"/>
        </w:trPr>
        <w:tc>
          <w:tcPr>
            <w:tcW w:w="2630" w:type="dxa"/>
          </w:tcPr>
          <w:p w:rsidR="00F60018" w:rsidRPr="00F90704" w:rsidRDefault="00F60018" w:rsidP="003D329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07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587" w:type="dxa"/>
          </w:tcPr>
          <w:p w:rsidR="00F60018" w:rsidRPr="00F90704" w:rsidRDefault="00F60018" w:rsidP="003D329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07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522" w:type="dxa"/>
          </w:tcPr>
          <w:p w:rsidR="00F60018" w:rsidRPr="00F90704" w:rsidRDefault="00F60018" w:rsidP="003D329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07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</w:tr>
      <w:tr w:rsidR="00F60018" w:rsidRPr="007A7299" w:rsidTr="003D3296">
        <w:trPr>
          <w:trHeight w:val="283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5-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x</w:t>
            </w:r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CTCCatgGGGTTC</w:t>
            </w:r>
            <w:proofErr w:type="spellEnd"/>
          </w:p>
        </w:tc>
        <w:tc>
          <w:tcPr>
            <w:tcW w:w="1522" w:type="dxa"/>
          </w:tcPr>
          <w:p w:rsidR="00F60018" w:rsidRPr="007A7299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0018" w:rsidRPr="007A7299" w:rsidTr="003D3296">
        <w:trPr>
          <w:trHeight w:val="264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p5</w:t>
            </w:r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GTCActcTCATTC</w:t>
            </w:r>
            <w:proofErr w:type="spellEnd"/>
          </w:p>
        </w:tc>
        <w:tc>
          <w:tcPr>
            <w:tcW w:w="1522" w:type="dxa"/>
          </w:tcPr>
          <w:p w:rsidR="00F60018" w:rsidRPr="007A7299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0018" w:rsidRPr="007A7299" w:rsidTr="003D3296">
        <w:trPr>
          <w:trHeight w:val="283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CaBP</w:t>
            </w:r>
            <w:proofErr w:type="spellEnd"/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K</w:t>
            </w:r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GGGTG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g</w:t>
            </w: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AAGCCC</w:t>
            </w:r>
            <w:proofErr w:type="spellEnd"/>
          </w:p>
        </w:tc>
        <w:tc>
          <w:tcPr>
            <w:tcW w:w="1522" w:type="dxa"/>
          </w:tcPr>
          <w:p w:rsidR="00F60018" w:rsidRPr="007A7299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299">
              <w:rPr>
                <w:rFonts w:ascii="Times New Roman" w:eastAsia="Times New Roman" w:hAnsi="Times New Roman" w:cs="Times New Roman"/>
                <w:sz w:val="24"/>
                <w:szCs w:val="24"/>
              </w:rPr>
              <w:t>-488</w:t>
            </w:r>
          </w:p>
        </w:tc>
      </w:tr>
      <w:tr w:rsidR="00F60018" w:rsidRPr="007A7299" w:rsidTr="003D3296">
        <w:trPr>
          <w:trHeight w:val="264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KSR-1 VDRE</w:t>
            </w:r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GGTG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g</w:t>
            </w: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AGGTCA</w:t>
            </w:r>
            <w:proofErr w:type="spellEnd"/>
          </w:p>
        </w:tc>
        <w:tc>
          <w:tcPr>
            <w:tcW w:w="1522" w:type="dxa"/>
          </w:tcPr>
          <w:p w:rsidR="00F60018" w:rsidRPr="007A7299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0018" w:rsidRPr="007A7299" w:rsidTr="003D3296">
        <w:trPr>
          <w:trHeight w:val="283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osteopontin</w:t>
            </w:r>
            <w:proofErr w:type="spellEnd"/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GTCGtatGGTTCA</w:t>
            </w:r>
            <w:proofErr w:type="spellEnd"/>
          </w:p>
        </w:tc>
        <w:tc>
          <w:tcPr>
            <w:tcW w:w="1522" w:type="dxa"/>
          </w:tcPr>
          <w:p w:rsidR="00F60018" w:rsidRPr="007A7299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299">
              <w:rPr>
                <w:rFonts w:ascii="Times New Roman" w:eastAsia="Times New Roman" w:hAnsi="Times New Roman" w:cs="Times New Roman"/>
                <w:sz w:val="24"/>
                <w:szCs w:val="24"/>
              </w:rPr>
              <w:t>-1892</w:t>
            </w:r>
          </w:p>
        </w:tc>
      </w:tr>
      <w:tr w:rsidR="00F60018" w:rsidRPr="007A7299" w:rsidTr="003D3296">
        <w:trPr>
          <w:trHeight w:val="305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2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bonic </w:t>
            </w:r>
            <w:proofErr w:type="spellStart"/>
            <w:r w:rsidRPr="007A7299">
              <w:rPr>
                <w:rFonts w:ascii="Times New Roman" w:eastAsia="Times New Roman" w:hAnsi="Times New Roman" w:cs="Times New Roman"/>
                <w:sz w:val="24"/>
                <w:szCs w:val="24"/>
              </w:rPr>
              <w:t>anhydrase</w:t>
            </w:r>
            <w:proofErr w:type="spellEnd"/>
            <w:r w:rsidRPr="007A72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GGCAtggAGTTC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22" w:type="dxa"/>
          </w:tcPr>
          <w:p w:rsidR="00F60018" w:rsidRPr="007A7299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0018" w:rsidRPr="007A7299" w:rsidTr="003D3296">
        <w:trPr>
          <w:trHeight w:val="264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RANKL1</w:t>
            </w:r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TGAA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g</w:t>
            </w: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ACAACC</w:t>
            </w:r>
            <w:proofErr w:type="spellEnd"/>
          </w:p>
        </w:tc>
        <w:tc>
          <w:tcPr>
            <w:tcW w:w="1522" w:type="dxa"/>
          </w:tcPr>
          <w:p w:rsidR="00F60018" w:rsidRPr="007A7299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299">
              <w:rPr>
                <w:rFonts w:ascii="Times New Roman" w:eastAsia="Times New Roman" w:hAnsi="Times New Roman" w:cs="Times New Roman"/>
                <w:sz w:val="24"/>
                <w:szCs w:val="24"/>
              </w:rPr>
              <w:t>_100kb</w:t>
            </w:r>
          </w:p>
        </w:tc>
      </w:tr>
      <w:tr w:rsidR="00F60018" w:rsidRPr="00997D16" w:rsidTr="003D3296">
        <w:trPr>
          <w:trHeight w:val="283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RANK1-2</w:t>
            </w:r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AACTtggTGACTT</w:t>
            </w:r>
            <w:proofErr w:type="spellEnd"/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0kb</w:t>
            </w:r>
          </w:p>
        </w:tc>
      </w:tr>
      <w:tr w:rsidR="00F60018" w:rsidRPr="00997D16" w:rsidTr="003D3296">
        <w:trPr>
          <w:trHeight w:val="264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rankl2</w:t>
            </w:r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GTCAgcaAGGGCT</w:t>
            </w:r>
            <w:proofErr w:type="spellEnd"/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5kb</w:t>
            </w:r>
          </w:p>
        </w:tc>
      </w:tr>
      <w:tr w:rsidR="00F60018" w:rsidRPr="00997D16" w:rsidTr="003D3296">
        <w:trPr>
          <w:trHeight w:val="283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rankl3</w:t>
            </w:r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TTCAtgaAGTTCT</w:t>
            </w:r>
            <w:proofErr w:type="spellEnd"/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kb</w:t>
            </w:r>
          </w:p>
        </w:tc>
      </w:tr>
      <w:tr w:rsidR="00F60018" w:rsidRPr="00997D16" w:rsidTr="003D3296">
        <w:trPr>
          <w:trHeight w:val="264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Insul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GGGTCA(</w:t>
            </w:r>
            <w:proofErr w:type="gramEnd"/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.)(.)GGGGGCA</w:t>
            </w:r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86</w:t>
            </w:r>
          </w:p>
        </w:tc>
      </w:tr>
      <w:tr w:rsidR="00F60018" w:rsidRPr="00997D16" w:rsidTr="003D3296">
        <w:trPr>
          <w:trHeight w:val="283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MIS</w:t>
            </w:r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GGGTG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</w:t>
            </w: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GGGACA</w:t>
            </w:r>
            <w:proofErr w:type="spellEnd"/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95</w:t>
            </w:r>
          </w:p>
        </w:tc>
      </w:tr>
      <w:tr w:rsidR="00F60018" w:rsidRPr="00997D16" w:rsidTr="003D3296">
        <w:trPr>
          <w:trHeight w:val="264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osteocalcin</w:t>
            </w:r>
            <w:proofErr w:type="spellEnd"/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GGGTG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g</w:t>
            </w: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GGGGCA</w:t>
            </w:r>
            <w:proofErr w:type="spellEnd"/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99</w:t>
            </w:r>
          </w:p>
        </w:tc>
      </w:tr>
      <w:tr w:rsidR="00F60018" w:rsidRPr="00997D16" w:rsidTr="003D3296">
        <w:trPr>
          <w:trHeight w:val="283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CYP24A1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x</w:t>
            </w:r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AGGTG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g</w:t>
            </w: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AGGGCG</w:t>
            </w:r>
            <w:proofErr w:type="spellEnd"/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69</w:t>
            </w:r>
          </w:p>
        </w:tc>
      </w:tr>
      <w:tr w:rsidR="00F60018" w:rsidRPr="00997D16" w:rsidTr="003D3296">
        <w:trPr>
          <w:trHeight w:val="264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CYP24A1-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tal</w:t>
            </w:r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TT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g</w:t>
            </w: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GGTGTG</w:t>
            </w:r>
            <w:proofErr w:type="spellEnd"/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91</w:t>
            </w:r>
          </w:p>
        </w:tc>
      </w:tr>
      <w:tr w:rsidR="00F60018" w:rsidRPr="00997D16" w:rsidTr="003D3296">
        <w:trPr>
          <w:trHeight w:val="264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IGFBP-3</w:t>
            </w:r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GGTT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g</w:t>
            </w: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GGTGCA</w:t>
            </w:r>
            <w:proofErr w:type="spellEnd"/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296</w:t>
            </w:r>
          </w:p>
        </w:tc>
      </w:tr>
      <w:tr w:rsidR="00F60018" w:rsidRPr="00997D16" w:rsidTr="003D3296">
        <w:trPr>
          <w:trHeight w:val="283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PTH</w:t>
            </w:r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GGTT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g</w:t>
            </w: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CAGACA</w:t>
            </w:r>
            <w:proofErr w:type="spellEnd"/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3</w:t>
            </w:r>
          </w:p>
        </w:tc>
      </w:tr>
      <w:tr w:rsidR="00F60018" w:rsidRPr="00997D16" w:rsidTr="003D3296">
        <w:trPr>
          <w:trHeight w:val="264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KSR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2</w:t>
            </w: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TGG</w:t>
            </w:r>
            <w:r w:rsidRPr="0017582B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gCAGACA</w:t>
            </w:r>
            <w:proofErr w:type="spellEnd"/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0018" w:rsidRPr="00997D16" w:rsidTr="003D3296">
        <w:trPr>
          <w:trHeight w:val="283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hPTH</w:t>
            </w:r>
            <w:proofErr w:type="spellEnd"/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TCAACTATAGGTTCA</w:t>
            </w:r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1</w:t>
            </w:r>
          </w:p>
        </w:tc>
      </w:tr>
      <w:tr w:rsidR="00F60018" w:rsidRPr="00997D16" w:rsidTr="003D3296">
        <w:trPr>
          <w:trHeight w:val="264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RelB</w:t>
            </w:r>
            <w:proofErr w:type="spellEnd"/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GGTCAGGCTGGTCT</w:t>
            </w:r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99</w:t>
            </w:r>
          </w:p>
        </w:tc>
      </w:tr>
      <w:tr w:rsidR="00F60018" w:rsidRPr="00997D16" w:rsidTr="003D3296">
        <w:trPr>
          <w:trHeight w:val="283"/>
          <w:jc w:val="center"/>
        </w:trPr>
        <w:tc>
          <w:tcPr>
            <w:tcW w:w="2630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RelB2</w:t>
            </w:r>
          </w:p>
        </w:tc>
        <w:tc>
          <w:tcPr>
            <w:tcW w:w="3587" w:type="dxa"/>
            <w:vAlign w:val="center"/>
          </w:tcPr>
          <w:p w:rsidR="00F60018" w:rsidRPr="0017582B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GGTTCAAGTCCCACT</w:t>
            </w:r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43</w:t>
            </w:r>
          </w:p>
        </w:tc>
      </w:tr>
      <w:tr w:rsidR="00F60018" w:rsidRPr="00997D16" w:rsidTr="003D3296">
        <w:trPr>
          <w:trHeight w:val="264"/>
          <w:jc w:val="center"/>
        </w:trPr>
        <w:tc>
          <w:tcPr>
            <w:tcW w:w="2630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hTRPV6</w:t>
            </w:r>
            <w:r w:rsidRPr="00044CD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87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GTCA </w:t>
            </w:r>
            <w:proofErr w:type="spellStart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ttt</w:t>
            </w:r>
            <w:proofErr w:type="spellEnd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TTCA</w:t>
            </w:r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70 </w:t>
            </w:r>
          </w:p>
        </w:tc>
      </w:tr>
      <w:tr w:rsidR="00F60018" w:rsidRPr="00997D16" w:rsidTr="003D3296">
        <w:trPr>
          <w:trHeight w:val="283"/>
          <w:jc w:val="center"/>
        </w:trPr>
        <w:tc>
          <w:tcPr>
            <w:tcW w:w="2630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hTRPV6</w:t>
            </w:r>
            <w:r w:rsidRPr="00044CD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87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GTCA </w:t>
            </w:r>
            <w:proofErr w:type="spellStart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gtg</w:t>
            </w:r>
            <w:proofErr w:type="spellEnd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GTTCG</w:t>
            </w:r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00 </w:t>
            </w:r>
          </w:p>
        </w:tc>
      </w:tr>
      <w:tr w:rsidR="00F60018" w:rsidRPr="00997D16" w:rsidTr="003D3296">
        <w:trPr>
          <w:trHeight w:val="264"/>
          <w:jc w:val="center"/>
        </w:trPr>
        <w:tc>
          <w:tcPr>
            <w:tcW w:w="2630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hTRPV6</w:t>
            </w:r>
            <w:r w:rsidRPr="00044CD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6 </w:t>
            </w:r>
          </w:p>
        </w:tc>
        <w:tc>
          <w:tcPr>
            <w:tcW w:w="3587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GTCT </w:t>
            </w:r>
            <w:proofErr w:type="spellStart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tgg</w:t>
            </w:r>
            <w:proofErr w:type="spellEnd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GTTCA</w:t>
            </w:r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55 </w:t>
            </w:r>
          </w:p>
        </w:tc>
      </w:tr>
      <w:tr w:rsidR="00F60018" w:rsidRPr="00997D16" w:rsidTr="003D3296">
        <w:trPr>
          <w:trHeight w:val="283"/>
          <w:jc w:val="center"/>
        </w:trPr>
        <w:tc>
          <w:tcPr>
            <w:tcW w:w="2630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hNpt2c</w:t>
            </w:r>
            <w:r w:rsidRPr="00044CD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87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AGGTCA gag GGTTCA</w:t>
            </w:r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56 </w:t>
            </w:r>
          </w:p>
        </w:tc>
      </w:tr>
      <w:tr w:rsidR="00F60018" w:rsidRPr="00997D16" w:rsidTr="003D3296">
        <w:trPr>
          <w:trHeight w:val="278"/>
          <w:jc w:val="center"/>
        </w:trPr>
        <w:tc>
          <w:tcPr>
            <w:tcW w:w="2630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hCYP3A4</w:t>
            </w:r>
            <w:r w:rsidRPr="00044CD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0,58</w:t>
            </w: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87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GAACT </w:t>
            </w:r>
            <w:proofErr w:type="spellStart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caaagg</w:t>
            </w:r>
            <w:proofErr w:type="spellEnd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GTCA</w:t>
            </w:r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9 </w:t>
            </w:r>
          </w:p>
        </w:tc>
      </w:tr>
      <w:tr w:rsidR="00F60018" w:rsidRPr="00997D16" w:rsidTr="003D3296">
        <w:trPr>
          <w:trHeight w:val="264"/>
          <w:jc w:val="center"/>
        </w:trPr>
        <w:tc>
          <w:tcPr>
            <w:tcW w:w="2630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hCYP3A</w:t>
            </w:r>
            <w:r w:rsidRPr="00044CD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1</w:t>
            </w: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87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GTCA </w:t>
            </w:r>
            <w:proofErr w:type="spellStart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gca</w:t>
            </w:r>
            <w:proofErr w:type="spellEnd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TTCA</w:t>
            </w:r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7 kb </w:t>
            </w:r>
          </w:p>
        </w:tc>
      </w:tr>
      <w:tr w:rsidR="00F60018" w:rsidRPr="00997D16" w:rsidTr="003D3296">
        <w:trPr>
          <w:trHeight w:val="264"/>
          <w:jc w:val="center"/>
        </w:trPr>
        <w:tc>
          <w:tcPr>
            <w:tcW w:w="2630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p2159 </w:t>
            </w:r>
          </w:p>
        </w:tc>
        <w:tc>
          <w:tcPr>
            <w:tcW w:w="3587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GGAG </w:t>
            </w:r>
            <w:proofErr w:type="spellStart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att</w:t>
            </w:r>
            <w:proofErr w:type="spellEnd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GTTCA</w:t>
            </w:r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65 </w:t>
            </w:r>
          </w:p>
        </w:tc>
      </w:tr>
      <w:tr w:rsidR="00F60018" w:rsidRPr="00997D16" w:rsidTr="003D3296">
        <w:trPr>
          <w:trHeight w:val="283"/>
          <w:jc w:val="center"/>
        </w:trPr>
        <w:tc>
          <w:tcPr>
            <w:tcW w:w="2630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hFOXO1</w:t>
            </w:r>
            <w:r w:rsidRPr="00044CD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0</w:t>
            </w: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87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GTCA </w:t>
            </w:r>
            <w:proofErr w:type="spellStart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cca</w:t>
            </w:r>
            <w:proofErr w:type="spellEnd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GTGA</w:t>
            </w:r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56 </w:t>
            </w:r>
          </w:p>
        </w:tc>
      </w:tr>
      <w:tr w:rsidR="00F60018" w:rsidRPr="00997D16" w:rsidTr="003D3296">
        <w:trPr>
          <w:trHeight w:val="283"/>
          <w:jc w:val="center"/>
        </w:trPr>
        <w:tc>
          <w:tcPr>
            <w:tcW w:w="2630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hWise</w:t>
            </w:r>
            <w:proofErr w:type="spellEnd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3587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GACA </w:t>
            </w:r>
            <w:proofErr w:type="spellStart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>gca</w:t>
            </w:r>
            <w:proofErr w:type="spellEnd"/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GGACA</w:t>
            </w:r>
          </w:p>
        </w:tc>
        <w:tc>
          <w:tcPr>
            <w:tcW w:w="1522" w:type="dxa"/>
          </w:tcPr>
          <w:p w:rsidR="00F60018" w:rsidRPr="00997D16" w:rsidRDefault="00F60018" w:rsidP="003D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997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214 </w:t>
            </w:r>
          </w:p>
        </w:tc>
      </w:tr>
    </w:tbl>
    <w:p w:rsidR="008F0C25" w:rsidRDefault="008F0C25"/>
    <w:sectPr w:rsidR="008F0C25" w:rsidSect="008F0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F60018"/>
    <w:rsid w:val="008F0C25"/>
    <w:rsid w:val="00F600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18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0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50</Characters>
  <Application>Microsoft Office Word</Application>
  <DocSecurity>0</DocSecurity>
  <Lines>7</Lines>
  <Paragraphs>1</Paragraphs>
  <ScaleCrop>false</ScaleCrop>
  <Company> </Company>
  <LinksUpToDate>false</LinksUpToDate>
  <CharactersWithSpaces>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h</dc:creator>
  <cp:keywords/>
  <dc:description/>
  <cp:lastModifiedBy>arashh</cp:lastModifiedBy>
  <cp:revision>1</cp:revision>
  <dcterms:created xsi:type="dcterms:W3CDTF">2012-08-03T17:41:00Z</dcterms:created>
  <dcterms:modified xsi:type="dcterms:W3CDTF">2012-08-03T17:42:00Z</dcterms:modified>
</cp:coreProperties>
</file>